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20" w:type="dxa"/>
        <w:tblLook w:val="04A0" w:firstRow="1" w:lastRow="0" w:firstColumn="1" w:lastColumn="0" w:noHBand="0" w:noVBand="1"/>
      </w:tblPr>
      <w:tblGrid>
        <w:gridCol w:w="2180"/>
        <w:gridCol w:w="1960"/>
        <w:gridCol w:w="5880"/>
      </w:tblGrid>
      <w:tr w:rsidR="00FB1C81" w:rsidRPr="00FB1C81" w:rsidTr="00FB1C81">
        <w:trPr>
          <w:trHeight w:val="550"/>
        </w:trPr>
        <w:tc>
          <w:tcPr>
            <w:tcW w:w="10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C81" w:rsidRPr="00FB1C81" w:rsidRDefault="00FB1C81" w:rsidP="00FB1C8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</w:pPr>
            <w:r w:rsidRPr="00FB1C81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</w:rPr>
              <w:t>Supplementary Table 1 Detailed information of oligonucleotide Sequences</w:t>
            </w:r>
          </w:p>
        </w:tc>
      </w:tr>
      <w:tr w:rsidR="00FB1C81" w:rsidRPr="00FB1C81" w:rsidTr="00FB1C81">
        <w:trPr>
          <w:trHeight w:val="415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5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FB1C81" w:rsidRPr="00FB1C81" w:rsidTr="00FB1C81">
        <w:trPr>
          <w:trHeight w:val="40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0A5D15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ircCSPP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CATCCCATCAGTTCATCC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CCTGCAAAAGGACTACAGG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OL1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TGACCTCAAGATGTGCCAC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CTCTTGTCCTTGGGGTTC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CAACTTTGGTATCGTGGAAGG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GCCATCACGCCACAGTTTC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U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GCTTCGGCAGCACATATACAAAA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GCTTCACGAATTTGCGTGTCA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193a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TGCGGGCGAGATGAGTC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45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TGAGGGAGTAGGATGTATG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6809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TTCCCAGGTCGTATCC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520g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GTGCTTCCCTTTAGAGTGTG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31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GTTCTACAGTCAGACGTC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520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TGCTTCCCTTTAGAGTGTC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12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CAGCTGCGTCGTATCCA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508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CTCCAGAGGGCGTCAC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6830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CTTGCAGGTCGTATCCAG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hsa-miR-6770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GTGAGTCGTATCCAGTGCAA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TGCGTGTCGTGGAG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mimics miR-193a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UGGGUCUUUGCGGGCGAGAUGA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mimics </w:t>
            </w:r>
            <w:proofErr w:type="spellStart"/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UUCUCCGAACGUGUCACGUT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-miR-193a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UCAUCUCGCCCGCAAAGACCCA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-</w:t>
            </w:r>
            <w:proofErr w:type="spellStart"/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UUCUCCGAACGUGUCACGUTT-3'</w:t>
            </w:r>
          </w:p>
        </w:tc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0A5D15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ircCSPP1</w:t>
            </w:r>
            <w:r w:rsidR="00FB1C81"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shRNA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’-GATCCGCAGAGGGUCACGAGGUCUGUUTTCAAGA GAAACAGACCUCGUGACCCUCUGCTTTTTTG-3'</w:t>
            </w:r>
          </w:p>
        </w:tc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’-AATTCAAAAAAGCAGAGGGUCACGAGGUCUGUUT CTCTTGAAAACAGACCUCGUGACCCUCUGCG-3'</w:t>
            </w:r>
          </w:p>
        </w:tc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0A5D15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lastRenderedPageBreak/>
              <w:t>circCSPP1</w:t>
            </w:r>
            <w:r w:rsidR="00FB1C81"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shRNA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’</w:t>
            </w:r>
            <w:r w:rsid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-</w:t>
            </w: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ATCCGUACCACAGAGGGUCACGAGGUTTTTCAA</w:t>
            </w:r>
            <w:r w:rsid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GAGAACCUCGUGACCCUCUGUGGUATTCTTTTTTG-3'</w:t>
            </w:r>
          </w:p>
        </w:tc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’-AATTCAAAAAAGUACCACAGAGGGUCACGAGGUTT TCTCTTGAA ACCUCGUGACCCUCUGUGGUATTCG-3'</w:t>
            </w:r>
          </w:p>
        </w:tc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ontrol shR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GATCCGTTCTCCGAACGTGTCACGTTTCAAGAGAA CGTGACACGTTCGGAGAACTTTTTTG-3'</w:t>
            </w:r>
          </w:p>
        </w:tc>
        <w:bookmarkStart w:id="0" w:name="_GoBack"/>
        <w:bookmarkEnd w:id="0"/>
      </w:tr>
      <w:tr w:rsidR="00FB1C81" w:rsidRPr="00FB1C81" w:rsidTr="00FB1C81">
        <w:trPr>
          <w:trHeight w:val="6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ATTCAAAAAAGTTCTCCGAACGTGTCACGTTCTCT TGAAACGTGACACGTTCGGAGAACG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0A5D15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ircCSPP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RNA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single" w:sz="4" w:space="0" w:color="A5A5A5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CAGAGGGUCACGAGGUCUGUUT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ACAGACCUCGUGACCCUCUGT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0A5D15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0A5D15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ircCSPP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iRNA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single" w:sz="4" w:space="0" w:color="A5A5A5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’-UACCACAGAGGGUCACGAGGUT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CCUCGUGACCCUCUGUGGUATT-3'</w:t>
            </w:r>
          </w:p>
        </w:tc>
      </w:tr>
      <w:tr w:rsidR="00FB1C81" w:rsidRPr="00FB1C81" w:rsidTr="00FB1C81">
        <w:trPr>
          <w:trHeight w:val="4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Control siR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UUCUCCGAACGUGUCACGUTT-3'</w:t>
            </w:r>
          </w:p>
        </w:tc>
      </w:tr>
      <w:tr w:rsidR="00FB1C81" w:rsidRPr="00FB1C81" w:rsidTr="00FB1C81">
        <w:trPr>
          <w:trHeight w:val="405"/>
        </w:trPr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B1C81" w:rsidRPr="00FB1C81" w:rsidRDefault="00FB1C81" w:rsidP="00FB1C8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FB1C81"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'-ACGUGACACGUUCGGAGAATT-3'</w:t>
            </w:r>
          </w:p>
        </w:tc>
      </w:tr>
    </w:tbl>
    <w:p w:rsidR="00980513" w:rsidRDefault="00980513"/>
    <w:sectPr w:rsidR="00980513" w:rsidSect="00FB1C81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81"/>
    <w:rsid w:val="00003EF5"/>
    <w:rsid w:val="000064C9"/>
    <w:rsid w:val="00006AF2"/>
    <w:rsid w:val="00010A87"/>
    <w:rsid w:val="00021499"/>
    <w:rsid w:val="00025CB4"/>
    <w:rsid w:val="00025D93"/>
    <w:rsid w:val="00032C87"/>
    <w:rsid w:val="0003421A"/>
    <w:rsid w:val="00040E75"/>
    <w:rsid w:val="0004582A"/>
    <w:rsid w:val="00051999"/>
    <w:rsid w:val="0005629A"/>
    <w:rsid w:val="00056EE1"/>
    <w:rsid w:val="00057D43"/>
    <w:rsid w:val="00064C48"/>
    <w:rsid w:val="00067F21"/>
    <w:rsid w:val="00070480"/>
    <w:rsid w:val="000721E6"/>
    <w:rsid w:val="000769D5"/>
    <w:rsid w:val="00084766"/>
    <w:rsid w:val="00084913"/>
    <w:rsid w:val="000949CD"/>
    <w:rsid w:val="00096696"/>
    <w:rsid w:val="000A1EED"/>
    <w:rsid w:val="000A5D15"/>
    <w:rsid w:val="000B1B6D"/>
    <w:rsid w:val="000B6E2B"/>
    <w:rsid w:val="000C1767"/>
    <w:rsid w:val="000C4DED"/>
    <w:rsid w:val="000C4E1C"/>
    <w:rsid w:val="000C7617"/>
    <w:rsid w:val="000D1921"/>
    <w:rsid w:val="000D609F"/>
    <w:rsid w:val="000E2A0A"/>
    <w:rsid w:val="000E5307"/>
    <w:rsid w:val="000E7A7C"/>
    <w:rsid w:val="000E7CAC"/>
    <w:rsid w:val="000F3606"/>
    <w:rsid w:val="000F58BB"/>
    <w:rsid w:val="000F617C"/>
    <w:rsid w:val="000F6310"/>
    <w:rsid w:val="000F7A5A"/>
    <w:rsid w:val="00107663"/>
    <w:rsid w:val="001116F3"/>
    <w:rsid w:val="001117F7"/>
    <w:rsid w:val="00116C73"/>
    <w:rsid w:val="001179A8"/>
    <w:rsid w:val="00126264"/>
    <w:rsid w:val="00133C4E"/>
    <w:rsid w:val="00137B3F"/>
    <w:rsid w:val="00146192"/>
    <w:rsid w:val="001501CC"/>
    <w:rsid w:val="00164B3E"/>
    <w:rsid w:val="00173D04"/>
    <w:rsid w:val="00177478"/>
    <w:rsid w:val="0018142E"/>
    <w:rsid w:val="0018242F"/>
    <w:rsid w:val="0018404A"/>
    <w:rsid w:val="0018694E"/>
    <w:rsid w:val="00190EA8"/>
    <w:rsid w:val="001A1FD5"/>
    <w:rsid w:val="001A67E3"/>
    <w:rsid w:val="001A73DE"/>
    <w:rsid w:val="001A79F6"/>
    <w:rsid w:val="001C1D50"/>
    <w:rsid w:val="001C252B"/>
    <w:rsid w:val="001C2820"/>
    <w:rsid w:val="001C2C83"/>
    <w:rsid w:val="001C3059"/>
    <w:rsid w:val="001C3BB0"/>
    <w:rsid w:val="001D0347"/>
    <w:rsid w:val="001D56A8"/>
    <w:rsid w:val="001E547E"/>
    <w:rsid w:val="001E5A63"/>
    <w:rsid w:val="001F2BB1"/>
    <w:rsid w:val="001F4A95"/>
    <w:rsid w:val="001F617E"/>
    <w:rsid w:val="00202D06"/>
    <w:rsid w:val="002051C7"/>
    <w:rsid w:val="0021065E"/>
    <w:rsid w:val="002115C6"/>
    <w:rsid w:val="00222779"/>
    <w:rsid w:val="0022563F"/>
    <w:rsid w:val="00233145"/>
    <w:rsid w:val="00236D8D"/>
    <w:rsid w:val="00253A94"/>
    <w:rsid w:val="00272A7B"/>
    <w:rsid w:val="00272F4B"/>
    <w:rsid w:val="00277617"/>
    <w:rsid w:val="00294F66"/>
    <w:rsid w:val="002A60DD"/>
    <w:rsid w:val="002B2E8B"/>
    <w:rsid w:val="002B4822"/>
    <w:rsid w:val="002C43E6"/>
    <w:rsid w:val="002C5F9C"/>
    <w:rsid w:val="002D5C9B"/>
    <w:rsid w:val="002E4C9B"/>
    <w:rsid w:val="002E733C"/>
    <w:rsid w:val="002F260C"/>
    <w:rsid w:val="002F2ED3"/>
    <w:rsid w:val="00301DFC"/>
    <w:rsid w:val="00316B0C"/>
    <w:rsid w:val="003216C9"/>
    <w:rsid w:val="00324487"/>
    <w:rsid w:val="00332FD7"/>
    <w:rsid w:val="00336A64"/>
    <w:rsid w:val="00340239"/>
    <w:rsid w:val="00354DA8"/>
    <w:rsid w:val="00355DD9"/>
    <w:rsid w:val="0036769D"/>
    <w:rsid w:val="0038037A"/>
    <w:rsid w:val="003805A0"/>
    <w:rsid w:val="0039183C"/>
    <w:rsid w:val="003A3332"/>
    <w:rsid w:val="003B6073"/>
    <w:rsid w:val="003C1839"/>
    <w:rsid w:val="003D1B16"/>
    <w:rsid w:val="003D44A2"/>
    <w:rsid w:val="003D6A25"/>
    <w:rsid w:val="003D773E"/>
    <w:rsid w:val="003E72DE"/>
    <w:rsid w:val="003F1CD5"/>
    <w:rsid w:val="003F5D51"/>
    <w:rsid w:val="0040114E"/>
    <w:rsid w:val="0041300A"/>
    <w:rsid w:val="00414A96"/>
    <w:rsid w:val="00417DF0"/>
    <w:rsid w:val="004344F1"/>
    <w:rsid w:val="00441286"/>
    <w:rsid w:val="004441A8"/>
    <w:rsid w:val="00447DC9"/>
    <w:rsid w:val="004566FD"/>
    <w:rsid w:val="00460BA9"/>
    <w:rsid w:val="0046119F"/>
    <w:rsid w:val="004669BD"/>
    <w:rsid w:val="0047063D"/>
    <w:rsid w:val="00484933"/>
    <w:rsid w:val="0048519E"/>
    <w:rsid w:val="00486166"/>
    <w:rsid w:val="004935DC"/>
    <w:rsid w:val="0049717E"/>
    <w:rsid w:val="004A6DC0"/>
    <w:rsid w:val="004C1413"/>
    <w:rsid w:val="004D0F82"/>
    <w:rsid w:val="004D66C2"/>
    <w:rsid w:val="004E34B3"/>
    <w:rsid w:val="004E57D0"/>
    <w:rsid w:val="004F1E49"/>
    <w:rsid w:val="004F2B4B"/>
    <w:rsid w:val="004F626E"/>
    <w:rsid w:val="00502850"/>
    <w:rsid w:val="005104B7"/>
    <w:rsid w:val="005118B4"/>
    <w:rsid w:val="005370F0"/>
    <w:rsid w:val="0053716D"/>
    <w:rsid w:val="00543013"/>
    <w:rsid w:val="00552507"/>
    <w:rsid w:val="00556E03"/>
    <w:rsid w:val="0056222D"/>
    <w:rsid w:val="00564CEC"/>
    <w:rsid w:val="00566251"/>
    <w:rsid w:val="00566DCA"/>
    <w:rsid w:val="00570851"/>
    <w:rsid w:val="00580F94"/>
    <w:rsid w:val="00585073"/>
    <w:rsid w:val="0058757F"/>
    <w:rsid w:val="0059148A"/>
    <w:rsid w:val="005923E5"/>
    <w:rsid w:val="00594979"/>
    <w:rsid w:val="005A01FB"/>
    <w:rsid w:val="005A7354"/>
    <w:rsid w:val="005A7BE0"/>
    <w:rsid w:val="005B0BD2"/>
    <w:rsid w:val="005B6882"/>
    <w:rsid w:val="005B6FD3"/>
    <w:rsid w:val="005C263D"/>
    <w:rsid w:val="005C611C"/>
    <w:rsid w:val="005D5646"/>
    <w:rsid w:val="005E15A3"/>
    <w:rsid w:val="005F1289"/>
    <w:rsid w:val="005F18F9"/>
    <w:rsid w:val="005F262E"/>
    <w:rsid w:val="00603800"/>
    <w:rsid w:val="00604AC4"/>
    <w:rsid w:val="00616F6A"/>
    <w:rsid w:val="0061781C"/>
    <w:rsid w:val="00620CF6"/>
    <w:rsid w:val="00622AD1"/>
    <w:rsid w:val="00632DBD"/>
    <w:rsid w:val="006372F6"/>
    <w:rsid w:val="00640CFC"/>
    <w:rsid w:val="006416BE"/>
    <w:rsid w:val="006421B5"/>
    <w:rsid w:val="00643F18"/>
    <w:rsid w:val="00654B15"/>
    <w:rsid w:val="006554A3"/>
    <w:rsid w:val="00655A09"/>
    <w:rsid w:val="006573E0"/>
    <w:rsid w:val="006602F9"/>
    <w:rsid w:val="00673DA9"/>
    <w:rsid w:val="00681571"/>
    <w:rsid w:val="00685FD9"/>
    <w:rsid w:val="00687AAE"/>
    <w:rsid w:val="006916CC"/>
    <w:rsid w:val="00691C62"/>
    <w:rsid w:val="00696265"/>
    <w:rsid w:val="006A2CF3"/>
    <w:rsid w:val="006A4E66"/>
    <w:rsid w:val="006A61CA"/>
    <w:rsid w:val="006C0EB3"/>
    <w:rsid w:val="006C13F1"/>
    <w:rsid w:val="006C4B40"/>
    <w:rsid w:val="006D63BD"/>
    <w:rsid w:val="006E5625"/>
    <w:rsid w:val="006E6BDA"/>
    <w:rsid w:val="006F11FD"/>
    <w:rsid w:val="007003D7"/>
    <w:rsid w:val="00706032"/>
    <w:rsid w:val="007126E0"/>
    <w:rsid w:val="00713C5A"/>
    <w:rsid w:val="00713D1A"/>
    <w:rsid w:val="00717A8F"/>
    <w:rsid w:val="00722BF7"/>
    <w:rsid w:val="00722E79"/>
    <w:rsid w:val="00724215"/>
    <w:rsid w:val="00734298"/>
    <w:rsid w:val="00740B60"/>
    <w:rsid w:val="007548FA"/>
    <w:rsid w:val="007700F3"/>
    <w:rsid w:val="0077142E"/>
    <w:rsid w:val="0079439D"/>
    <w:rsid w:val="007A02FB"/>
    <w:rsid w:val="007B0F77"/>
    <w:rsid w:val="007B1995"/>
    <w:rsid w:val="007C143B"/>
    <w:rsid w:val="007C6D4B"/>
    <w:rsid w:val="007D711A"/>
    <w:rsid w:val="007D7BA4"/>
    <w:rsid w:val="007F2E69"/>
    <w:rsid w:val="0080139C"/>
    <w:rsid w:val="00801F19"/>
    <w:rsid w:val="00803951"/>
    <w:rsid w:val="00804007"/>
    <w:rsid w:val="00804722"/>
    <w:rsid w:val="008054FA"/>
    <w:rsid w:val="00806F87"/>
    <w:rsid w:val="008103D3"/>
    <w:rsid w:val="008248C2"/>
    <w:rsid w:val="00830724"/>
    <w:rsid w:val="00844E76"/>
    <w:rsid w:val="00853FF5"/>
    <w:rsid w:val="00861076"/>
    <w:rsid w:val="00862B2E"/>
    <w:rsid w:val="0087283D"/>
    <w:rsid w:val="00873B3D"/>
    <w:rsid w:val="00876F9B"/>
    <w:rsid w:val="008774F1"/>
    <w:rsid w:val="00880D64"/>
    <w:rsid w:val="0088206F"/>
    <w:rsid w:val="0088782C"/>
    <w:rsid w:val="008924B8"/>
    <w:rsid w:val="00895770"/>
    <w:rsid w:val="008A0A32"/>
    <w:rsid w:val="008A6937"/>
    <w:rsid w:val="008A7FF4"/>
    <w:rsid w:val="008B45C9"/>
    <w:rsid w:val="008B65F3"/>
    <w:rsid w:val="008C3A97"/>
    <w:rsid w:val="008D2539"/>
    <w:rsid w:val="008D6309"/>
    <w:rsid w:val="008E4E5D"/>
    <w:rsid w:val="008F0488"/>
    <w:rsid w:val="008F154B"/>
    <w:rsid w:val="008F33E0"/>
    <w:rsid w:val="008F40F9"/>
    <w:rsid w:val="00903CEB"/>
    <w:rsid w:val="00907CD7"/>
    <w:rsid w:val="0092151B"/>
    <w:rsid w:val="009219D9"/>
    <w:rsid w:val="00925724"/>
    <w:rsid w:val="00940992"/>
    <w:rsid w:val="00941386"/>
    <w:rsid w:val="009500EA"/>
    <w:rsid w:val="009634FB"/>
    <w:rsid w:val="0096561D"/>
    <w:rsid w:val="00966B4B"/>
    <w:rsid w:val="009715B1"/>
    <w:rsid w:val="00972665"/>
    <w:rsid w:val="00973983"/>
    <w:rsid w:val="00973D5B"/>
    <w:rsid w:val="009802CE"/>
    <w:rsid w:val="00980513"/>
    <w:rsid w:val="00990D3F"/>
    <w:rsid w:val="00991038"/>
    <w:rsid w:val="00992948"/>
    <w:rsid w:val="00995BF3"/>
    <w:rsid w:val="009A2F5C"/>
    <w:rsid w:val="009B15E5"/>
    <w:rsid w:val="009B47FA"/>
    <w:rsid w:val="009C6E4D"/>
    <w:rsid w:val="009D4BC7"/>
    <w:rsid w:val="009D5F22"/>
    <w:rsid w:val="009E01DC"/>
    <w:rsid w:val="009F5907"/>
    <w:rsid w:val="009F59FD"/>
    <w:rsid w:val="009F6073"/>
    <w:rsid w:val="00A00B18"/>
    <w:rsid w:val="00A058D0"/>
    <w:rsid w:val="00A13DB6"/>
    <w:rsid w:val="00A20100"/>
    <w:rsid w:val="00A3056D"/>
    <w:rsid w:val="00A40F51"/>
    <w:rsid w:val="00A4412E"/>
    <w:rsid w:val="00A458EB"/>
    <w:rsid w:val="00A614BE"/>
    <w:rsid w:val="00A71943"/>
    <w:rsid w:val="00A71B07"/>
    <w:rsid w:val="00A72471"/>
    <w:rsid w:val="00A7471D"/>
    <w:rsid w:val="00A82E82"/>
    <w:rsid w:val="00A86B18"/>
    <w:rsid w:val="00AB3330"/>
    <w:rsid w:val="00AB4794"/>
    <w:rsid w:val="00AB4CE5"/>
    <w:rsid w:val="00AB693A"/>
    <w:rsid w:val="00AB7BF3"/>
    <w:rsid w:val="00AC403A"/>
    <w:rsid w:val="00AE363D"/>
    <w:rsid w:val="00AE63D2"/>
    <w:rsid w:val="00AF42D1"/>
    <w:rsid w:val="00AF45E7"/>
    <w:rsid w:val="00B030BB"/>
    <w:rsid w:val="00B215E1"/>
    <w:rsid w:val="00B23059"/>
    <w:rsid w:val="00B30851"/>
    <w:rsid w:val="00B3279E"/>
    <w:rsid w:val="00B35A99"/>
    <w:rsid w:val="00B43AE1"/>
    <w:rsid w:val="00B43DDC"/>
    <w:rsid w:val="00B56DF3"/>
    <w:rsid w:val="00B57AF2"/>
    <w:rsid w:val="00B621C8"/>
    <w:rsid w:val="00B67E17"/>
    <w:rsid w:val="00B742D6"/>
    <w:rsid w:val="00B75881"/>
    <w:rsid w:val="00B81FB8"/>
    <w:rsid w:val="00B856F6"/>
    <w:rsid w:val="00B91D50"/>
    <w:rsid w:val="00B92CE3"/>
    <w:rsid w:val="00BA5D64"/>
    <w:rsid w:val="00BA7639"/>
    <w:rsid w:val="00BB335A"/>
    <w:rsid w:val="00BB6CFF"/>
    <w:rsid w:val="00BC2463"/>
    <w:rsid w:val="00BC314E"/>
    <w:rsid w:val="00BD2EA5"/>
    <w:rsid w:val="00BE725C"/>
    <w:rsid w:val="00BF0556"/>
    <w:rsid w:val="00BF22CE"/>
    <w:rsid w:val="00BF684D"/>
    <w:rsid w:val="00BF79DC"/>
    <w:rsid w:val="00C02685"/>
    <w:rsid w:val="00C12308"/>
    <w:rsid w:val="00C12CF2"/>
    <w:rsid w:val="00C1411C"/>
    <w:rsid w:val="00C233B8"/>
    <w:rsid w:val="00C23BD9"/>
    <w:rsid w:val="00C24BCD"/>
    <w:rsid w:val="00C32ED6"/>
    <w:rsid w:val="00C51614"/>
    <w:rsid w:val="00C52278"/>
    <w:rsid w:val="00C55686"/>
    <w:rsid w:val="00C62F47"/>
    <w:rsid w:val="00C65F7F"/>
    <w:rsid w:val="00C66336"/>
    <w:rsid w:val="00C700FE"/>
    <w:rsid w:val="00C74C05"/>
    <w:rsid w:val="00C75565"/>
    <w:rsid w:val="00C81A70"/>
    <w:rsid w:val="00C922A4"/>
    <w:rsid w:val="00CB0233"/>
    <w:rsid w:val="00CB7D3A"/>
    <w:rsid w:val="00CB7D5A"/>
    <w:rsid w:val="00CC0694"/>
    <w:rsid w:val="00CC17C5"/>
    <w:rsid w:val="00CD524F"/>
    <w:rsid w:val="00CE03A5"/>
    <w:rsid w:val="00CE29DE"/>
    <w:rsid w:val="00CF6EA2"/>
    <w:rsid w:val="00D054C5"/>
    <w:rsid w:val="00D14A5B"/>
    <w:rsid w:val="00D176AD"/>
    <w:rsid w:val="00D22E03"/>
    <w:rsid w:val="00D23CD2"/>
    <w:rsid w:val="00D2420C"/>
    <w:rsid w:val="00D31CC9"/>
    <w:rsid w:val="00D361C7"/>
    <w:rsid w:val="00D37964"/>
    <w:rsid w:val="00D52E1E"/>
    <w:rsid w:val="00D60168"/>
    <w:rsid w:val="00D62627"/>
    <w:rsid w:val="00D6323D"/>
    <w:rsid w:val="00D63DAF"/>
    <w:rsid w:val="00D65358"/>
    <w:rsid w:val="00D76D12"/>
    <w:rsid w:val="00D816BB"/>
    <w:rsid w:val="00D85447"/>
    <w:rsid w:val="00D92847"/>
    <w:rsid w:val="00DA55AF"/>
    <w:rsid w:val="00DB1849"/>
    <w:rsid w:val="00DC2A0C"/>
    <w:rsid w:val="00DC2F6C"/>
    <w:rsid w:val="00DE2EA0"/>
    <w:rsid w:val="00DE4CF5"/>
    <w:rsid w:val="00DE5BDE"/>
    <w:rsid w:val="00DF11D7"/>
    <w:rsid w:val="00DF4341"/>
    <w:rsid w:val="00E00ABF"/>
    <w:rsid w:val="00E0462F"/>
    <w:rsid w:val="00E12B3F"/>
    <w:rsid w:val="00E14E3B"/>
    <w:rsid w:val="00E3085D"/>
    <w:rsid w:val="00E320C9"/>
    <w:rsid w:val="00E410C3"/>
    <w:rsid w:val="00E412C9"/>
    <w:rsid w:val="00E47FBE"/>
    <w:rsid w:val="00E5383C"/>
    <w:rsid w:val="00E53E3C"/>
    <w:rsid w:val="00E57B53"/>
    <w:rsid w:val="00E62415"/>
    <w:rsid w:val="00E66371"/>
    <w:rsid w:val="00E67845"/>
    <w:rsid w:val="00E75496"/>
    <w:rsid w:val="00E76642"/>
    <w:rsid w:val="00E773F3"/>
    <w:rsid w:val="00E8447F"/>
    <w:rsid w:val="00E84C19"/>
    <w:rsid w:val="00E96A4D"/>
    <w:rsid w:val="00EA716E"/>
    <w:rsid w:val="00EB3F6B"/>
    <w:rsid w:val="00EB6EA9"/>
    <w:rsid w:val="00EC17DF"/>
    <w:rsid w:val="00EC23F8"/>
    <w:rsid w:val="00EC5092"/>
    <w:rsid w:val="00ED2F3B"/>
    <w:rsid w:val="00ED437F"/>
    <w:rsid w:val="00ED71A3"/>
    <w:rsid w:val="00EE17E7"/>
    <w:rsid w:val="00EE71A2"/>
    <w:rsid w:val="00EF5DA9"/>
    <w:rsid w:val="00F01142"/>
    <w:rsid w:val="00F0376F"/>
    <w:rsid w:val="00F0789C"/>
    <w:rsid w:val="00F23070"/>
    <w:rsid w:val="00F3585D"/>
    <w:rsid w:val="00F40067"/>
    <w:rsid w:val="00F418E5"/>
    <w:rsid w:val="00F52B70"/>
    <w:rsid w:val="00F57D04"/>
    <w:rsid w:val="00F90CDD"/>
    <w:rsid w:val="00FB1C81"/>
    <w:rsid w:val="00FC035A"/>
    <w:rsid w:val="00FC4703"/>
    <w:rsid w:val="00FE4B38"/>
    <w:rsid w:val="00FE7303"/>
    <w:rsid w:val="00FF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FA0DF"/>
  <w15:chartTrackingRefBased/>
  <w15:docId w15:val="{01D72BD8-E11C-7748-94D9-89D82B3E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5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 0</dc:creator>
  <cp:keywords/>
  <dc:description/>
  <cp:lastModifiedBy>yw 0</cp:lastModifiedBy>
  <cp:revision>2</cp:revision>
  <dcterms:created xsi:type="dcterms:W3CDTF">2019-09-04T16:11:00Z</dcterms:created>
  <dcterms:modified xsi:type="dcterms:W3CDTF">2019-09-18T13:05:00Z</dcterms:modified>
</cp:coreProperties>
</file>